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D09B2" w14:textId="77777777" w:rsidR="008B3CB9" w:rsidRPr="00240441" w:rsidRDefault="008B3CB9" w:rsidP="00172743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240441">
        <w:rPr>
          <w:rFonts w:ascii="Times New Roman" w:hAnsi="Times New Roman" w:cs="Times New Roman"/>
          <w:b/>
          <w:sz w:val="22"/>
        </w:rPr>
        <w:t xml:space="preserve">Additional file 1. </w:t>
      </w:r>
      <w:bookmarkStart w:id="0" w:name="_Hlk139543200"/>
      <w:r w:rsidRPr="00240441">
        <w:rPr>
          <w:rFonts w:ascii="Times New Roman" w:hAnsi="Times New Roman" w:cs="Times New Roman"/>
          <w:b/>
          <w:sz w:val="22"/>
        </w:rPr>
        <w:t xml:space="preserve">Ninety-two </w:t>
      </w:r>
      <w:r w:rsidRPr="00240441">
        <w:rPr>
          <w:rFonts w:ascii="Times New Roman" w:hAnsi="Times New Roman" w:cs="Times New Roman"/>
          <w:b/>
          <w:i/>
          <w:iCs/>
          <w:sz w:val="22"/>
        </w:rPr>
        <w:t>S. suis</w:t>
      </w:r>
      <w:r w:rsidRPr="00240441">
        <w:rPr>
          <w:rFonts w:ascii="Times New Roman" w:hAnsi="Times New Roman" w:cs="Times New Roman"/>
          <w:b/>
          <w:sz w:val="22"/>
        </w:rPr>
        <w:t xml:space="preserve"> isolates obtained in this study and their characteristics.</w:t>
      </w:r>
      <w:bookmarkEnd w:id="0"/>
    </w:p>
    <w:tbl>
      <w:tblPr>
        <w:tblStyle w:val="TableGrid"/>
        <w:tblW w:w="10632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701"/>
        <w:gridCol w:w="1134"/>
        <w:gridCol w:w="708"/>
        <w:gridCol w:w="709"/>
        <w:gridCol w:w="1701"/>
        <w:gridCol w:w="2552"/>
      </w:tblGrid>
      <w:tr w:rsidR="00684BDA" w:rsidRPr="00C340C1" w14:paraId="2545E16A" w14:textId="1219CEB4" w:rsidTr="007E3C34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9D013" w14:textId="77777777" w:rsidR="00BE4A64" w:rsidRPr="00C340C1" w:rsidRDefault="00BE4A64" w:rsidP="00DC0A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0C1">
              <w:rPr>
                <w:rFonts w:ascii="Times New Roman" w:hAnsi="Times New Roman" w:cs="Times New Roman"/>
                <w:sz w:val="22"/>
              </w:rPr>
              <w:t>Isolate I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6C64E1" w14:textId="69D0EB0F" w:rsidR="00BE4A64" w:rsidRPr="00C340C1" w:rsidRDefault="005C552C" w:rsidP="007E3C34">
            <w:pPr>
              <w:jc w:val="center"/>
            </w:pPr>
            <w:r w:rsidRPr="00C340C1">
              <w:rPr>
                <w:rFonts w:ascii="Times New Roman" w:hAnsi="Times New Roman" w:cs="Times New Roman" w:hint="eastAsia"/>
                <w:sz w:val="22"/>
              </w:rPr>
              <w:t xml:space="preserve">Age of host </w:t>
            </w:r>
            <w:r w:rsidRPr="00C340C1">
              <w:rPr>
                <w:rFonts w:ascii="Times New Roman" w:hAnsi="Times New Roman" w:cs="Times New Roman"/>
                <w:sz w:val="22"/>
              </w:rPr>
              <w:t>pig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503DA5" w14:textId="435372EA" w:rsidR="00BE4A64" w:rsidRPr="00C340C1" w:rsidRDefault="00BE4A64" w:rsidP="00DC0A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0C1">
              <w:rPr>
                <w:rFonts w:ascii="Times New Roman" w:hAnsi="Times New Roman" w:cs="Times New Roman"/>
                <w:sz w:val="22"/>
              </w:rPr>
              <w:t>Sequence type (ST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59CD7D" w14:textId="77777777" w:rsidR="00BE4A64" w:rsidRPr="00C340C1" w:rsidRDefault="00BE4A64" w:rsidP="00DC0A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0C1">
              <w:rPr>
                <w:rFonts w:ascii="Times New Roman" w:hAnsi="Times New Roman" w:cs="Times New Roman"/>
                <w:sz w:val="22"/>
              </w:rPr>
              <w:t>Clonal complex (CC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D19A3" w14:textId="77777777" w:rsidR="00BE4A64" w:rsidRPr="00C340C1" w:rsidRDefault="00BE4A64" w:rsidP="00DC0A81">
            <w:pPr>
              <w:rPr>
                <w:rFonts w:ascii="Times New Roman" w:hAnsi="Times New Roman" w:cs="Times New Roman"/>
                <w:sz w:val="22"/>
              </w:rPr>
            </w:pPr>
            <w:r w:rsidRPr="00C340C1">
              <w:rPr>
                <w:rFonts w:ascii="Times New Roman" w:hAnsi="Times New Roman" w:cs="Times New Roman"/>
                <w:i/>
                <w:iCs/>
                <w:sz w:val="22"/>
              </w:rPr>
              <w:t>cps</w:t>
            </w:r>
            <w:r w:rsidRPr="00C340C1">
              <w:rPr>
                <w:rFonts w:ascii="Times New Roman" w:hAnsi="Times New Roman" w:cs="Times New Roman"/>
                <w:sz w:val="22"/>
              </w:rPr>
              <w:t xml:space="preserve"> typ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3D6B45" w14:textId="77777777" w:rsidR="00BE4A64" w:rsidRPr="00C340C1" w:rsidRDefault="00BE4A64" w:rsidP="00DC0A81">
            <w:pPr>
              <w:rPr>
                <w:rFonts w:ascii="Times New Roman" w:hAnsi="Times New Roman" w:cs="Times New Roman"/>
                <w:sz w:val="22"/>
              </w:rPr>
            </w:pPr>
            <w:r w:rsidRPr="00C340C1">
              <w:rPr>
                <w:rFonts w:ascii="Times New Roman" w:hAnsi="Times New Roman" w:cs="Times New Roman"/>
                <w:sz w:val="22"/>
              </w:rPr>
              <w:t>Se</w:t>
            </w:r>
            <w:bookmarkStart w:id="1" w:name="_GoBack"/>
            <w:bookmarkEnd w:id="1"/>
            <w:r w:rsidRPr="00C340C1">
              <w:rPr>
                <w:rFonts w:ascii="Times New Roman" w:hAnsi="Times New Roman" w:cs="Times New Roman"/>
                <w:sz w:val="22"/>
              </w:rPr>
              <w:t>rotyp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48DCA8" w14:textId="77777777" w:rsidR="00BE4A64" w:rsidRPr="00C340C1" w:rsidRDefault="00BE4A64" w:rsidP="00DC0A81">
            <w:pPr>
              <w:rPr>
                <w:rFonts w:ascii="Times New Roman" w:hAnsi="Times New Roman" w:cs="Times New Roman"/>
                <w:sz w:val="22"/>
              </w:rPr>
            </w:pPr>
            <w:r w:rsidRPr="00C340C1">
              <w:rPr>
                <w:rFonts w:ascii="Times New Roman" w:hAnsi="Times New Roman" w:cs="Times New Roman" w:hint="eastAsia"/>
                <w:sz w:val="22"/>
              </w:rPr>
              <w:t>Virulence</w:t>
            </w:r>
            <w:r w:rsidRPr="00C340C1">
              <w:rPr>
                <w:rFonts w:ascii="Times New Roman" w:hAnsi="Times New Roman" w:cs="Times New Roman"/>
                <w:sz w:val="22"/>
              </w:rPr>
              <w:t xml:space="preserve">-associated gene </w:t>
            </w:r>
            <w:r w:rsidRPr="00C340C1">
              <w:rPr>
                <w:rFonts w:ascii="Times New Roman" w:hAnsi="Times New Roman" w:cs="Times New Roman" w:hint="eastAsia"/>
                <w:sz w:val="22"/>
              </w:rPr>
              <w:t>profile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1B8831" w14:textId="42B80F0F" w:rsidR="00BE4A64" w:rsidRPr="00C340C1" w:rsidRDefault="00177023" w:rsidP="007E3C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0C1">
              <w:rPr>
                <w:rFonts w:ascii="Times New Roman" w:hAnsi="Times New Roman" w:cs="Times New Roman" w:hint="eastAsia"/>
                <w:sz w:val="22"/>
              </w:rPr>
              <w:t>Resistant agent</w:t>
            </w:r>
          </w:p>
        </w:tc>
      </w:tr>
      <w:tr w:rsidR="00BE4A64" w:rsidRPr="00C340C1" w14:paraId="6F598070" w14:textId="52446723" w:rsidTr="00684BDA">
        <w:trPr>
          <w:trHeight w:val="360"/>
        </w:trPr>
        <w:tc>
          <w:tcPr>
            <w:tcW w:w="1063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535916B" w14:textId="4B1927AF" w:rsidR="00BE4A64" w:rsidRPr="00C340C1" w:rsidRDefault="00BE4A64" w:rsidP="00DC0A81">
            <w:pPr>
              <w:widowControl/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>S. suis</w:t>
            </w:r>
            <w:r w:rsidRPr="00C340C1">
              <w:rPr>
                <w:rFonts w:ascii="Times New Roman" w:eastAsia="Yu Gothic" w:hAnsi="Times New Roman" w:cs="Times New Roman"/>
                <w:iCs/>
                <w:color w:val="000000"/>
                <w:kern w:val="0"/>
                <w:sz w:val="22"/>
              </w:rPr>
              <w:t xml:space="preserve"> isolates from vegetations of porcine endocarditis</w:t>
            </w:r>
          </w:p>
        </w:tc>
      </w:tr>
      <w:tr w:rsidR="00684BDA" w:rsidRPr="00C340C1" w14:paraId="4CA87BB3" w14:textId="13188F57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132B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CEBD2" w14:textId="4FC37FD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34ADB" w14:textId="163A773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8C2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3B75EC" w14:textId="36846A31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27D7D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5B2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mrp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epf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sly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3FAB70" w14:textId="1C4A8A21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2F43825A" w14:textId="15A0AF52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E530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6D427D" w14:textId="1A0B2D6D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3F495" w14:textId="10EFCBE1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AC51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D77F02" w14:textId="10EAB0B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305B8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4F26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mrp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epf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sly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72A924" w14:textId="301D18F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C</w:t>
            </w:r>
          </w:p>
        </w:tc>
      </w:tr>
      <w:tr w:rsidR="00684BDA" w:rsidRPr="00C340C1" w14:paraId="1254C428" w14:textId="59CFA770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C8DF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DC51A3" w14:textId="39DA606D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FEDD7" w14:textId="2C9CA7C1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41D28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7F6F62" w14:textId="168A514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E0D32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13CC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mrp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-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epf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sly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5759F8" w14:textId="2B4A079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7B89A54E" w14:textId="4823303F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5F8A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07A27" w14:textId="09B2076C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16C32" w14:textId="6F34885E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09D39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8C4C48" w14:textId="535D8AE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571EF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445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mrp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-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epf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sly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FEC0B9" w14:textId="787081BF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73B00183" w14:textId="303438E6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78A2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1E988" w14:textId="0DD37B33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C253A" w14:textId="093B1BB0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D1635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59DDEC" w14:textId="46A6A5E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A38B6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9265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mrp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-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epf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sly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77922A" w14:textId="6BBA267A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647DD203" w14:textId="2C2F4175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6E3B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EDFB7" w14:textId="052A1984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repro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u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BD241" w14:textId="4D88E1E5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DE678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8F8826" w14:textId="02372434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66EBB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D205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mrp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-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epf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sly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EEE412" w14:textId="50093B11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4CE199D9" w14:textId="06B053B8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EB05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6B94A" w14:textId="3B218318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F6E4A" w14:textId="47E93AEF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6FCAD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F852FD" w14:textId="1874827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947B1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3109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mrp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epf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sly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8870C4" w14:textId="6F1329D3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3F47A90D" w14:textId="4E5AEE83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7FDD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D9345" w14:textId="0FAEF4A8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2CD91" w14:textId="207F3D4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ST1526 (SLV of ST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51C0E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11F989" w14:textId="48BE8D3D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9EDC4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6668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mrp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-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epf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sly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7CF33B" w14:textId="0A3E904B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2F0E72FB" w14:textId="018BD788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D1C0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6DFE2" w14:textId="45EC88B4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A381A" w14:textId="3CE7A1C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7105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E9C938" w14:textId="513D44D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D9425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3952B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D83F9D" w14:textId="72A1D36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4317A193" w14:textId="3F0D679E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D17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1CDE6" w14:textId="1E4539A9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88FC1" w14:textId="5D37B399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F9F5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C0268A" w14:textId="368794BF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9371D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3531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4CE7E7" w14:textId="5D24090D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31502DE9" w14:textId="216931AE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E66C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C766F" w14:textId="60C1BAD2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9F373" w14:textId="2374B7D0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D791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FB39EE" w14:textId="0A6241A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EA196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C87B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A3B2DB" w14:textId="69C9CBA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656F9C1E" w14:textId="32117132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E0BB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E5654A" w14:textId="0328ED80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4AE5F" w14:textId="0C18724B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23739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BD4ED7" w14:textId="767D441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864C5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CB02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306BBF" w14:textId="17CD206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5BC7E73F" w14:textId="76A25D65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508C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2AFB7" w14:textId="542BE77E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ED158" w14:textId="1B6B8AA5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2245D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99E651" w14:textId="3EAAD8F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2585C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AAD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E5D1D1" w14:textId="4D4BC69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57626653" w14:textId="04AF2EF3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F352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A6DC2" w14:textId="335CBC1F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5F347" w14:textId="6D0BB5CD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2BEC9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0E169D" w14:textId="3B5239B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86469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F32F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A8C298" w14:textId="7D970063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4BF6A6C2" w14:textId="183E2267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C541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A0A2B" w14:textId="07A9B899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303AC" w14:textId="4361A815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0A724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B8D8C3" w14:textId="5C7C43D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606BA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EFC6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BA9373" w14:textId="24F6DFAF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74246E8E" w14:textId="6AB767EF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2D0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6E627" w14:textId="151B7610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53DFD" w14:textId="28E4D39D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7ECD3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C5334A" w14:textId="2642A72F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4D998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72BB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1B2EC4" w14:textId="2DF0110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113D6B4F" w14:textId="42DDE11B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2399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3F8F3" w14:textId="598D0B4B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8475F" w14:textId="5108683E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6E878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011F15" w14:textId="66146C0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123A2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DB5A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11A2B9" w14:textId="52113F4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500AE4CA" w14:textId="209C6BD9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A614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24887" w14:textId="12F72107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3E299" w14:textId="29C267BB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8EBC2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996C0F" w14:textId="3880F3A1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D35B95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D3EB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E2391A" w14:textId="7AB5A5CA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56C001D1" w14:textId="20B5690C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8071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F079D" w14:textId="2DBAC8C9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4611B" w14:textId="3275237C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E36A8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038973" w14:textId="460F2BF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BCC00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F3EF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8BB997" w14:textId="25A62128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6EC4C421" w14:textId="0D5BB398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298A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FC747" w14:textId="71B5862E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6FD76" w14:textId="5133FB62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65396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21726B" w14:textId="3851F8FD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2F2CF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EA9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058A9D" w14:textId="7152CF3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338AF2C6" w14:textId="79A36BF1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5154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CB0F3" w14:textId="5BE997A2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D54C7" w14:textId="73CCBF1D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A1AEE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87DE9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74628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4130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7104A0" w14:textId="10E4B9CB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1C425513" w14:textId="43CB1C35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059B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8CCE2" w14:textId="2B6B04AF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F9042" w14:textId="17AD2608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E23B3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0C36D7" w14:textId="3BC9D874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A07B0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D43E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05EBED" w14:textId="31B84C6E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10CDC5F2" w14:textId="1838D8AA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68C2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5CA12" w14:textId="439F7774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C5EC2" w14:textId="48F8DAFC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C0C19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F8E9D4" w14:textId="4981AC1D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2F668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DDE8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DCA502" w14:textId="0658EDD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208F9AA2" w14:textId="46B320DB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F88B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61A5E" w14:textId="57B67ABA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BB57B" w14:textId="2955C3D2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E1EF5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46465D" w14:textId="0EB4A37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641D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7B535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00574F" w14:textId="1CA8BE0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1E6BBEDD" w14:textId="65226529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BED4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7B852" w14:textId="0E8F0664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B8281" w14:textId="4E6E6223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A7F68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C68C07" w14:textId="42EEBD6E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F6BAD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9A85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8FD293" w14:textId="108DD3A1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1D967C9B" w14:textId="6F8E34D4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5F30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026E06" w14:textId="1FF4F57C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9766F" w14:textId="5227194D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17C2D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95D44A" w14:textId="5BE5F23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FE042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543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8DAAB8" w14:textId="2BFC81D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1CFE34F2" w14:textId="7EDB1880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714F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B67EE" w14:textId="137A50A5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CD6BF" w14:textId="1543A7DC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73700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45DE22" w14:textId="1F89E5E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677DB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FAF2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47E787" w14:textId="110E9B8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342318FC" w14:textId="7F89F7C9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1E4FB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B7B5F" w14:textId="56747F11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A4C71" w14:textId="021EFA78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39466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70BE95" w14:textId="08447734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4C367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15E8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F3E0BD" w14:textId="0F2E6D1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62B92463" w14:textId="2901A347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2562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DD565" w14:textId="4E3B80B2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F4758" w14:textId="1138EB0C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0D182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026090" w14:textId="459DBB8A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3F435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8127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E1B4EF" w14:textId="6F0E141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207BB259" w14:textId="73E6FC01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5DCE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E62AD" w14:textId="5BC51E7B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87C30" w14:textId="751059B5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0F110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5CD26B" w14:textId="4F30791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014A6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F60A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5EA1A1" w14:textId="0A25F85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4E7F25B2" w14:textId="6C6B93A6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5C55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834C9" w14:textId="342F2B27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07F9B" w14:textId="4D2C4C4E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C57D0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51C62B" w14:textId="11A17C83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2C1FF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3E18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0C3260" w14:textId="031B794D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1E6814D7" w14:textId="4CF57C71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605F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F67E2" w14:textId="1097422D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FA893" w14:textId="198DE4CE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2F322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963034" w14:textId="7B32605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C3EDF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FE7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B3E6BA" w14:textId="6DB52C2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2522FD96" w14:textId="10A721B9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44E7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BA177" w14:textId="15D26502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28385" w14:textId="5F913A04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C54D0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BEA50D" w14:textId="56A5DC24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CEB65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71B6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C579DE" w14:textId="5A6B820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79C77A15" w14:textId="10E11FD1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71BB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SS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091AA7" w14:textId="4379BB18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E119E" w14:textId="791E2F4A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6BCB3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522B38" w14:textId="460646E8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50D77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AF9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8E4ED9" w14:textId="6968004F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56935FDD" w14:textId="19739DF8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3761B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C808A" w14:textId="300B587E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6DB07" w14:textId="76503A61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D60B4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B3A5F8" w14:textId="79DAFAE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F2E6F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49E8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800359" w14:textId="4D38771E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61A3040B" w14:textId="610D0F0C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176A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D86EC" w14:textId="3E4EAC45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0D40E" w14:textId="6C3C1E26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407B6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F896E0" w14:textId="60D7B0AD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C0ED5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DCD8B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073585" w14:textId="0649B81A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0CA1AAA1" w14:textId="289D1A51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EFCD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4F13E" w14:textId="6B33AC61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61AE6" w14:textId="740DF3F5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2A0C8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2EC71C" w14:textId="4DA1D15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996EB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836F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075797" w14:textId="5528745E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05C59218" w14:textId="6AB7FE3D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907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87626" w14:textId="3868F2DC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31FD9" w14:textId="13B7BF74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974CB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B242A0" w14:textId="53E9A19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B2B46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01A8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A167D1" w14:textId="1D32514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50CD302A" w14:textId="5E1887DA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644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6408A" w14:textId="2D39B1DF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DF586" w14:textId="10193B5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0E794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50E0B3" w14:textId="44E82E23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C8F4E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79BB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20A89C" w14:textId="2E650E4D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39D968E1" w14:textId="75F15085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DAB2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A9683" w14:textId="19698A96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ACBBC" w14:textId="11E6AFFF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6AE5B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9BC8B3" w14:textId="1A3ED53A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6F6DB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1EF6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AAF53A" w14:textId="75E25CF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29F5C2EA" w14:textId="4A8E9619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9574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06A94" w14:textId="00F6566A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53872" w14:textId="7D6D075D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35377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E5E534" w14:textId="7786C3BF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96E81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278E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2129BA" w14:textId="0815440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49DF1D1D" w14:textId="224AACF3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341E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85077" w14:textId="055DE3A6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526C5" w14:textId="22C589E8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D2F33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38BD59" w14:textId="081060A4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C4E90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DA35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D99ABB" w14:textId="32DF815B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5C552C" w:rsidRPr="00C340C1" w14:paraId="5768FA0C" w14:textId="2811B11B" w:rsidTr="00684BDA">
        <w:trPr>
          <w:trHeight w:val="360"/>
        </w:trPr>
        <w:tc>
          <w:tcPr>
            <w:tcW w:w="1063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9C422FD" w14:textId="08A3D84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iCs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. suis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isolates from tonsils of pigs with endocarditis</w:t>
            </w:r>
          </w:p>
        </w:tc>
      </w:tr>
      <w:tr w:rsidR="00684BDA" w:rsidRPr="00C340C1" w14:paraId="220319B8" w14:textId="047F1702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D9245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3D3921" w14:textId="7B4B13E8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16132" w14:textId="215A60B8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A8605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6432E7" w14:textId="77581691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18D8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F441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A26C10" w14:textId="680F9483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1B53EB90" w14:textId="64186E76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E5DA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9FFCF" w14:textId="0A479F0D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B4674" w14:textId="7EC568FF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17</w:t>
            </w: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DLV of ST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A9CF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53AA5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BB58F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12DB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>mrp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***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529E1B" w14:textId="0CA9FD8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0BF271B6" w14:textId="3488213D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0AAE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9EBF57" w14:textId="78AD5B4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97DF1" w14:textId="75B7AE18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ST1535 (DLV of ST795, ST14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16389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E4689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8C6EC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36625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***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6FFA2C" w14:textId="563BD56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2A1DAAEE" w14:textId="13DD6219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1058B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A16C9" w14:textId="2D92F341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E88B4" w14:textId="3F1F206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536 (DLV of ST1534</w:t>
            </w:r>
            <w:r w:rsidRPr="00C340C1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, TLV of ST1683</w:t>
            </w: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F27C0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74B9BB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0611A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F070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* epf *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091314" w14:textId="50768D2F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74BF8DBE" w14:textId="0A2DB060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32B0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984D2" w14:textId="798ADD4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678B7" w14:textId="71B8E5E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2082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0EB95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EA541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9DE3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D3F8A4" w14:textId="7B4D0F2B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, PCG</w:t>
            </w:r>
          </w:p>
        </w:tc>
      </w:tr>
      <w:tr w:rsidR="005C552C" w:rsidRPr="00C340C1" w14:paraId="68AF776B" w14:textId="7FF67408" w:rsidTr="00684BDA">
        <w:trPr>
          <w:trHeight w:val="360"/>
        </w:trPr>
        <w:tc>
          <w:tcPr>
            <w:tcW w:w="1063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CCE498C" w14:textId="4724C21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>S. suis</w:t>
            </w:r>
            <w:r w:rsidRPr="00C340C1">
              <w:rPr>
                <w:rFonts w:ascii="Times New Roman" w:eastAsia="Yu Gothic" w:hAnsi="Times New Roman" w:cs="Times New Roman"/>
                <w:iCs/>
                <w:color w:val="000000"/>
                <w:kern w:val="0"/>
                <w:sz w:val="22"/>
              </w:rPr>
              <w:t xml:space="preserve"> isolates from tonsils of healthy pigs</w:t>
            </w:r>
          </w:p>
        </w:tc>
      </w:tr>
      <w:tr w:rsidR="00684BDA" w:rsidRPr="00C340C1" w14:paraId="31359C8F" w14:textId="00E85668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5435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22FDE6" w14:textId="4D4A87E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49FDE" w14:textId="732A3AE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526 (SLV of ST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5E3E3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A445F2" w14:textId="0966B23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1C1D85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5518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mrp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-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epf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sly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477F63" w14:textId="63BAB898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71D5E316" w14:textId="0DEEEE3B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3DEBB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CF298" w14:textId="3F4C36B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4A266" w14:textId="777320C4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526 (SLV of ST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6DD46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33A570" w14:textId="43CF8D1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5E9FD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5DE8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mrp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-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epf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sly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3616CA" w14:textId="33B47F74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3E4503A0" w14:textId="1015168E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5B63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8223B" w14:textId="69DB816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CDD5B" w14:textId="69B38091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526 (SLV of ST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4E9CA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29BC6E" w14:textId="0C63C203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2E9DD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9AE0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mrp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-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epf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sly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0F10E4" w14:textId="0D488F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62446750" w14:textId="2107C35C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8F1DB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F3CE82" w14:textId="25009A2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34B82" w14:textId="1E25E5F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471E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125CD3" w14:textId="6A1691BA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7FBD1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58B7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DE73AB" w14:textId="03B256B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68286B80" w14:textId="0E083965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C576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81EFD" w14:textId="23275B9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2077A" w14:textId="5A46174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58CF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CC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CCC72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01EA1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DEE3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S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*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8E9C19" w14:textId="55E0D8A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309FF618" w14:textId="36076511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0FE3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81A567" w14:textId="37F1358D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47ED6" w14:textId="42C9B716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293E8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CC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01260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1C2F2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A0B4B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S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*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BD0BED" w14:textId="2DE34A9E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1BBD590C" w14:textId="737F5943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0B2E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B5071" w14:textId="3BA03492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B82D6" w14:textId="3BB3352A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71374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CC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61F61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2AF65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88E7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S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*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905B31" w14:textId="6BB61AC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27FAA22F" w14:textId="780770BE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DEC9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51A11A" w14:textId="0C0D906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A1E6C" w14:textId="7E19E42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DC63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9AE40F" w14:textId="7EE185F3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2BDB6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C007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7D124C" w14:textId="442E0BC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79FEE91B" w14:textId="6933CF63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CAD7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C39677" w14:textId="7F6A285E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726D0" w14:textId="509E377D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8D413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9CC6ED" w14:textId="2CDCC55F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884CC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5A66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A80ABF" w14:textId="38C15E4D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2BE9F500" w14:textId="60B0E593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1A985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4640C" w14:textId="269B93A3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11EC5" w14:textId="4A704E30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64209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B01E46" w14:textId="2C8C9E5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86367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3BD8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642E56" w14:textId="6D4B7B5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70A0881A" w14:textId="075295B4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8D37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CA694" w14:textId="397BA6DD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68873" w14:textId="792F0DAD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D9166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2FC5ED" w14:textId="29A408E3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C9071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0D53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45C2A2" w14:textId="5CA907E8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C</w:t>
            </w:r>
          </w:p>
        </w:tc>
      </w:tr>
      <w:tr w:rsidR="00684BDA" w:rsidRPr="00C340C1" w14:paraId="3B5BB402" w14:textId="3D4862B8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247A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02B0E" w14:textId="57BD2D2C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3B565" w14:textId="54FF31A3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2DAD3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F1C984" w14:textId="14F5C1A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CC7FE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AE8B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000A95" w14:textId="052F2BA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C</w:t>
            </w:r>
          </w:p>
        </w:tc>
      </w:tr>
      <w:tr w:rsidR="00684BDA" w:rsidRPr="00C340C1" w14:paraId="69BE1356" w14:textId="25A2B286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57C5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59E4D" w14:textId="0F7AD65E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F86EB" w14:textId="3620A70E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7CE7F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B9B1FC" w14:textId="3313380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EDCDD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E7AE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A78197" w14:textId="2C560D0D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C</w:t>
            </w:r>
          </w:p>
        </w:tc>
      </w:tr>
      <w:tr w:rsidR="00684BDA" w:rsidRPr="00C340C1" w14:paraId="78E5EACE" w14:textId="4E235F90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8AA2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389668" w14:textId="767E7E68" w:rsidR="005C552C" w:rsidRPr="00C340C1" w:rsidRDefault="005C552C" w:rsidP="005C552C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460D3" w14:textId="5B86BE1F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36382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AD3870" w14:textId="035930E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5ADBBB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C73D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15EBC2" w14:textId="15783924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13DCCC2F" w14:textId="6A024026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DD4E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68CD09" w14:textId="6DC446B4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D6355" w14:textId="24EF0A3F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17</w:t>
            </w: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DLV of ST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87D4F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5C19D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58144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F23C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>mrp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***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63E75D" w14:textId="2E8A59F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1474D364" w14:textId="5AAFDAC3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1EBB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8C529" w14:textId="1DD9490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C6748" w14:textId="2C8E83F3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17</w:t>
            </w: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DLV of ST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2F78B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3F66C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571E5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2AF1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>mrp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***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684DF9" w14:textId="43725E78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74E065FA" w14:textId="678408D8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E4D5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1C7B9" w14:textId="33D338BB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ABECD" w14:textId="3860B0F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17</w:t>
            </w: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DLV of ST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6AC65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90641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5C0E6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0AB8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>mrp</w:t>
            </w:r>
            <w:r w:rsidRPr="00C340C1">
              <w:rPr>
                <w:rFonts w:ascii="Times New Roman" w:eastAsia="Yu Gothic" w:hAnsi="Times New Roman" w:cs="Times New Roman" w:hint="eastAsia"/>
                <w:i/>
                <w:color w:val="000000"/>
                <w:kern w:val="0"/>
                <w:sz w:val="22"/>
              </w:rPr>
              <w:t>***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5439EF" w14:textId="2765C9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07E96136" w14:textId="6D3F5C24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51A3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D7B09" w14:textId="493437B3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C57B9" w14:textId="5807F5C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E2B9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5A784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C5E9F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E0B0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BEB482" w14:textId="526A398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58E5B017" w14:textId="591FBA90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3166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1421C" w14:textId="734998BA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F59B0" w14:textId="3715DFA3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528</w:t>
            </w: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DLV of ST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0A0D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86FAC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5041C5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7FE5B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451043" w14:textId="6863BCA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C</w:t>
            </w:r>
          </w:p>
        </w:tc>
      </w:tr>
      <w:tr w:rsidR="00684BDA" w:rsidRPr="00C340C1" w14:paraId="49D14750" w14:textId="418DAE09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143A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E2F75" w14:textId="69751B71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E8EE8" w14:textId="45C21A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08 (SLV of ST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D175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C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658C9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CF863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C2A5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5A64FC" w14:textId="08F0083B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7DAA2DE4" w14:textId="6DE10FF4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99DB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843903" w14:textId="4CAAB244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3F3D6" w14:textId="7DEF686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529</w:t>
            </w: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TLV of ST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E0C85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C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B3117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B3246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8798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2DFFF2" w14:textId="5FE29BD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C</w:t>
            </w:r>
          </w:p>
        </w:tc>
      </w:tr>
      <w:tr w:rsidR="00684BDA" w:rsidRPr="00C340C1" w14:paraId="490A0A87" w14:textId="75C0CDF0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F707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FF31C" w14:textId="4B85A9FA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ABA7B" w14:textId="3F8C17F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679 (SLV of ST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0E96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C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181E9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5B5E5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E889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A9671A" w14:textId="06EE8EF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2721F0DB" w14:textId="7DE50E1C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2AD7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950EF" w14:textId="61D6BC6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49E12" w14:textId="539E6298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54 (SLV of ST53</w:t>
            </w:r>
            <w:r w:rsidRPr="00C340C1">
              <w:rPr>
                <w:rFonts w:ascii="Times New Roman" w:eastAsia="Yu Gothic" w:hAnsi="Times New Roman" w:cs="Times New Roman"/>
                <w:color w:val="5B9BD5" w:themeColor="accent5"/>
                <w:kern w:val="0"/>
                <w:sz w:val="22"/>
              </w:rPr>
              <w:t xml:space="preserve">, </w:t>
            </w: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ST1770, ST1805, ST1976, ST2093, ST2094, ST2097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0E018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11E47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768AB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44E05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5B34D1" w14:textId="76FB8FCB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</w:t>
            </w:r>
          </w:p>
        </w:tc>
      </w:tr>
      <w:tr w:rsidR="00684BDA" w:rsidRPr="00C340C1" w14:paraId="75A87CF4" w14:textId="610629D7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1CFA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FC6E0" w14:textId="06069A6E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75E09" w14:textId="77E2DA5B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ST664 (DLV of ST163, TLV of ST172, ST192, ST477, ST7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F2D20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8304C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5A620B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FF22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7FF6DF" w14:textId="706FB84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1A167FF6" w14:textId="7C2E93B6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E99D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5EA57" w14:textId="465F2DBA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0E164" w14:textId="27DD55EB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37EB5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20ED9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47EC8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B0BF5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E5B0FE" w14:textId="134D2CD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LDM, TC</w:t>
            </w:r>
          </w:p>
        </w:tc>
      </w:tr>
      <w:tr w:rsidR="00684BDA" w:rsidRPr="00C340C1" w14:paraId="55D345CB" w14:textId="03C3CE21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7BE8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A28D5" w14:textId="4C6A022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644A6" w14:textId="3C6C00DE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45FE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702BB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48C1B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BC3CB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C770E7" w14:textId="0D2BC89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19D61393" w14:textId="43430823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9711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0DAED" w14:textId="19E153E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51C62" w14:textId="01AD213D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ST1527 (DLV of ST802, TLV of ST138, ST650, ST807, ST15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EB3F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CA044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1429C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CAC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9C05B8" w14:textId="08FD30E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5C2E0556" w14:textId="65947055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9B07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FADAB" w14:textId="745BC40A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48D32" w14:textId="723BB80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96C3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D9448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270B5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B051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A65CE6" w14:textId="744A78F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7A5DC374" w14:textId="2B46AC3D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F9BD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72447" w14:textId="7F7CA3A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B7581" w14:textId="0C86841E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ST1531 (DLV of ST736, ST7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7B865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29CF1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F9608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8A1A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*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4A5AFA" w14:textId="136AA85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C</w:t>
            </w:r>
          </w:p>
        </w:tc>
      </w:tr>
      <w:tr w:rsidR="00684BDA" w:rsidRPr="00C340C1" w14:paraId="57118A5A" w14:textId="2C911937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01FC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2F94F" w14:textId="6B9F066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082E4" w14:textId="1E87862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ST1532 (DLV of ST1583, TLV of ST19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A3E12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0BF8D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55B10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48B5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811823" w14:textId="5818B58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LDM</w:t>
            </w:r>
          </w:p>
        </w:tc>
      </w:tr>
      <w:tr w:rsidR="00684BDA" w:rsidRPr="00C340C1" w14:paraId="093B5888" w14:textId="5487E9A7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5761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3B4BF" w14:textId="4EC6457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F15B6" w14:textId="4E9335C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FF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ST1533 (DLV of ST1800, ST2124, TLV of ST1161, ST1296, ST1300, ST1323, ST1864, ST19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0AF0D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38479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1F125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087E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1B9DEE" w14:textId="03C7FB33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22CBCACE" w14:textId="2786B3BD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00D2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EC34D" w14:textId="27638CD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68B42" w14:textId="57B9AA8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FF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ST1533 (DLV of ST1800, ST2124, TLV of ST1161, ST1296, ST1300, ST1323, ST1864, ST19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92BE1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754CD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111EA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2E5E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AA324C" w14:textId="159EF65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36FDBC99" w14:textId="1D58893E" w:rsidTr="00684BDA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0178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990AD" w14:textId="311E1CA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375F3" w14:textId="7F2714E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ST1534 (DLV of ST1536, TLV of ST16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0D84C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06C08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53B5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232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***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95DE45" w14:textId="29FC7C5D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06512083" w14:textId="587CF999" w:rsidTr="00684BDA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90CF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D5B10" w14:textId="6B3EB7CA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3B308" w14:textId="1C0FFD83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ST1538 (TLV of ST661, ST14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7F613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D80B4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35442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3C60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803813" w14:textId="35868FD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233F48E4" w14:textId="4AF41468" w:rsidTr="00684BDA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901E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SS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DE8E9" w14:textId="601DC14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9E8BB" w14:textId="601B51CC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ST1539 (DLV of ST38, ST751, TLV of ST231, ST639, ST641, ST857, ST20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23F99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5EBF8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E75E7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EBCD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*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BFBC04" w14:textId="3C5547A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LDM</w:t>
            </w:r>
          </w:p>
        </w:tc>
      </w:tr>
      <w:tr w:rsidR="00684BDA" w:rsidRPr="00C340C1" w14:paraId="22EBC0DE" w14:textId="269C9DF3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C22E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526561" w14:textId="708BEAFF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BE9C" w14:textId="7D7CF86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1185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8FF89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403555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AE97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644B77" w14:textId="0C051976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7E186D3A" w14:textId="5FB00C6A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2CC6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5236D" w14:textId="42C339AA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97241" w14:textId="7A080BAF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0D65F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CCBB2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357DD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BE4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D925D5" w14:textId="3AAE7924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No resistance</w:t>
            </w:r>
          </w:p>
        </w:tc>
      </w:tr>
      <w:tr w:rsidR="00684BDA" w:rsidRPr="00C340C1" w14:paraId="22A94298" w14:textId="488D48BA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3363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3E906" w14:textId="56880081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2D3D7" w14:textId="3D1CC0F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5910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F8D285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B0F52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9EC4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*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2BD438" w14:textId="0E5D2BCB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47CDD639" w14:textId="7F796193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C97E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089667" w14:textId="3A883539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CA58E" w14:textId="63AF597A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ST1678 </w:t>
            </w: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LV of ST16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7FF3F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47D26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5E997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18BD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***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A140B5" w14:textId="7B78792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0B0572E3" w14:textId="3B3C46C8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027D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CDD79" w14:textId="166E95D0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63D5A" w14:textId="397EDBA3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680 (SLV of ST16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C6708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D986B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129232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F4EFA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*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743735" w14:textId="57CBBB9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5746ED24" w14:textId="0F76A9D9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52C6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CDE70A" w14:textId="2B7618B1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5A1E" w14:textId="32893BF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C08F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7FC971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5F96E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946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5EA925" w14:textId="26EDBA85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LDM, TC</w:t>
            </w:r>
          </w:p>
        </w:tc>
      </w:tr>
      <w:tr w:rsidR="00684BDA" w:rsidRPr="00C340C1" w14:paraId="6EBCF80D" w14:textId="088BDCF1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46C39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1FBA8" w14:textId="6C9E06C1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8A0FE" w14:textId="57255DF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682 (SLV of TS16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52BC1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6C722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639F8D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CC13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A7BD9F" w14:textId="3DE81FD1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5B7FC2E7" w14:textId="5622862E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4F6D8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B9EE8" w14:textId="05760CC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E9A82" w14:textId="2E7047B4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1683 (SLV of TS1682</w:t>
            </w: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, DLV of ST1534, ST15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A1F21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090DC7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626E8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5EAD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*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8271A6" w14:textId="0D1962DB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  <w:tr w:rsidR="00684BDA" w:rsidRPr="00C340C1" w14:paraId="74CB0DE7" w14:textId="784EA619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4EE9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41137" w14:textId="1CD41EA8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2B694" w14:textId="358BEDF1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ST1684 (TLV of ST13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338C9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665BF3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E2467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5AD6E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470125" w14:textId="178CFDCD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LDM, TC, PCG</w:t>
            </w:r>
          </w:p>
        </w:tc>
      </w:tr>
      <w:tr w:rsidR="00684BDA" w:rsidRPr="00C340C1" w14:paraId="6E1100F5" w14:textId="4B03D037" w:rsidTr="00684BDA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E158EC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SS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1CC30" w14:textId="10A8E502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arket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1D0EE7" w14:textId="6C853C93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ST1685 (TLV of ST1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D1A475" w14:textId="77777777" w:rsidR="005C552C" w:rsidRPr="00C340C1" w:rsidRDefault="005C552C" w:rsidP="005C552C">
            <w:r w:rsidRPr="00C340C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F15F6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A6910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3D7DD4" w14:textId="77777777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mrp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epf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340C1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2"/>
              </w:rPr>
              <w:t xml:space="preserve"> sly </w:t>
            </w: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7BDD9" w14:textId="21F21B71" w:rsidR="005C552C" w:rsidRPr="00C340C1" w:rsidRDefault="005C552C" w:rsidP="005C552C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340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ZM, CAM, CLDM, TC</w:t>
            </w:r>
          </w:p>
        </w:tc>
      </w:tr>
    </w:tbl>
    <w:p w14:paraId="1D5EBA22" w14:textId="379C6CAB" w:rsidR="008B3CB9" w:rsidRPr="00240441" w:rsidRDefault="008B3CB9" w:rsidP="00240441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bookmarkStart w:id="2" w:name="_Hlk137716800"/>
      <w:r w:rsidRPr="00240441">
        <w:rPr>
          <w:rFonts w:ascii="Times New Roman" w:hAnsi="Times New Roman" w:cs="Times New Roman"/>
          <w:sz w:val="24"/>
          <w:szCs w:val="24"/>
        </w:rPr>
        <w:t>SLV, single-locus variant. DLV, double-locus variant.</w:t>
      </w:r>
      <w:bookmarkEnd w:id="2"/>
      <w:r w:rsidRPr="00240441">
        <w:rPr>
          <w:rFonts w:ascii="Times New Roman" w:hAnsi="Times New Roman" w:cs="Times New Roman"/>
          <w:sz w:val="24"/>
          <w:szCs w:val="24"/>
        </w:rPr>
        <w:t xml:space="preserve"> TLV, Triple-locus variant. CC, clonal complex. </w:t>
      </w:r>
      <w:bookmarkStart w:id="3" w:name="_Hlk139539086"/>
      <w:r w:rsidRPr="00240441">
        <w:rPr>
          <w:rFonts w:ascii="Times New Roman" w:hAnsi="Times New Roman" w:cs="Times New Roman"/>
          <w:sz w:val="24"/>
          <w:szCs w:val="24"/>
        </w:rPr>
        <w:t xml:space="preserve">NA, </w:t>
      </w:r>
      <w:bookmarkStart w:id="4" w:name="_Hlk133914659"/>
      <w:r w:rsidRPr="00240441">
        <w:rPr>
          <w:rFonts w:ascii="Times New Roman" w:hAnsi="Times New Roman" w:cs="Times New Roman"/>
          <w:sz w:val="24"/>
          <w:szCs w:val="24"/>
        </w:rPr>
        <w:t>no clonal complex could be assigned and was</w:t>
      </w:r>
      <w:bookmarkEnd w:id="4"/>
      <w:r w:rsidR="00BC39C0" w:rsidRPr="00240441">
        <w:rPr>
          <w:rFonts w:ascii="Times New Roman" w:hAnsi="Times New Roman" w:cs="Times New Roman"/>
          <w:sz w:val="24"/>
          <w:szCs w:val="24"/>
        </w:rPr>
        <w:t xml:space="preserve"> a</w:t>
      </w:r>
      <w:r w:rsidRPr="00240441">
        <w:rPr>
          <w:rFonts w:ascii="Times New Roman" w:hAnsi="Times New Roman" w:cs="Times New Roman"/>
          <w:sz w:val="24"/>
          <w:szCs w:val="24"/>
        </w:rPr>
        <w:t xml:space="preserve"> single- to triple-locus variant of a certain ST. S, singleton, i.e., more than 4 loci were different from other STs. </w:t>
      </w:r>
      <w:bookmarkEnd w:id="3"/>
      <w:r w:rsidRPr="00240441">
        <w:rPr>
          <w:rFonts w:ascii="Times New Roman" w:hAnsi="Times New Roman" w:cs="Times New Roman"/>
          <w:sz w:val="24"/>
          <w:szCs w:val="24"/>
        </w:rPr>
        <w:t xml:space="preserve">UT, untypeable, i.e., </w:t>
      </w:r>
      <w:r w:rsidRPr="00240441">
        <w:rPr>
          <w:rFonts w:ascii="Times New Roman" w:hAnsi="Times New Roman" w:cs="Times New Roman"/>
          <w:i/>
          <w:iCs/>
          <w:sz w:val="24"/>
          <w:szCs w:val="24"/>
        </w:rPr>
        <w:t>cps</w:t>
      </w:r>
      <w:r w:rsidRPr="00240441">
        <w:rPr>
          <w:rFonts w:ascii="Times New Roman" w:hAnsi="Times New Roman" w:cs="Times New Roman"/>
          <w:sz w:val="24"/>
          <w:szCs w:val="24"/>
        </w:rPr>
        <w:t xml:space="preserve"> type could not be determined or bacteria were not agglutinated by </w:t>
      </w:r>
      <w:r w:rsidR="00BC39C0" w:rsidRPr="00240441">
        <w:rPr>
          <w:rFonts w:ascii="Times New Roman" w:hAnsi="Times New Roman" w:cs="Times New Roman"/>
          <w:sz w:val="24"/>
          <w:szCs w:val="24"/>
        </w:rPr>
        <w:t>the</w:t>
      </w:r>
      <w:r w:rsidRPr="00240441">
        <w:rPr>
          <w:rFonts w:ascii="Times New Roman" w:hAnsi="Times New Roman" w:cs="Times New Roman"/>
          <w:sz w:val="24"/>
          <w:szCs w:val="24"/>
        </w:rPr>
        <w:t xml:space="preserve"> expected antiserum.</w:t>
      </w:r>
      <w:r w:rsidRPr="002404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0441">
        <w:rPr>
          <w:rFonts w:ascii="Times New Roman" w:hAnsi="Times New Roman" w:cs="Times New Roman"/>
          <w:sz w:val="24"/>
          <w:szCs w:val="24"/>
        </w:rPr>
        <w:t xml:space="preserve">ND, not done. </w:t>
      </w:r>
      <w:r w:rsidR="00A22F86" w:rsidRPr="00240441">
        <w:rPr>
          <w:rFonts w:ascii="Times New Roman" w:hAnsi="Times New Roman" w:cs="Times New Roman"/>
          <w:sz w:val="24"/>
          <w:szCs w:val="24"/>
        </w:rPr>
        <w:t>Age</w:t>
      </w:r>
      <w:r w:rsidR="00AC119C" w:rsidRPr="00240441">
        <w:rPr>
          <w:rFonts w:ascii="Times New Roman" w:hAnsi="Times New Roman" w:cs="Times New Roman"/>
          <w:sz w:val="24"/>
          <w:szCs w:val="24"/>
        </w:rPr>
        <w:t>s</w:t>
      </w:r>
      <w:r w:rsidR="00A22F86" w:rsidRPr="00240441">
        <w:rPr>
          <w:rFonts w:ascii="Times New Roman" w:hAnsi="Times New Roman" w:cs="Times New Roman"/>
          <w:sz w:val="24"/>
          <w:szCs w:val="24"/>
        </w:rPr>
        <w:t xml:space="preserve"> o</w:t>
      </w:r>
      <w:r w:rsidR="008A7B8D" w:rsidRPr="00240441">
        <w:rPr>
          <w:rFonts w:ascii="Times New Roman" w:hAnsi="Times New Roman" w:cs="Times New Roman"/>
          <w:sz w:val="24"/>
          <w:szCs w:val="24"/>
        </w:rPr>
        <w:t>f pig</w:t>
      </w:r>
      <w:r w:rsidR="00AC119C" w:rsidRPr="00240441">
        <w:rPr>
          <w:rFonts w:ascii="Times New Roman" w:hAnsi="Times New Roman" w:cs="Times New Roman"/>
          <w:sz w:val="24"/>
          <w:szCs w:val="24"/>
        </w:rPr>
        <w:t>s</w:t>
      </w:r>
      <w:r w:rsidR="008A7B8D" w:rsidRPr="00240441">
        <w:rPr>
          <w:rFonts w:ascii="Times New Roman" w:hAnsi="Times New Roman" w:cs="Times New Roman"/>
          <w:sz w:val="24"/>
          <w:szCs w:val="24"/>
        </w:rPr>
        <w:t xml:space="preserve"> </w:t>
      </w:r>
      <w:r w:rsidR="00AC119C" w:rsidRPr="00240441">
        <w:rPr>
          <w:rFonts w:ascii="Times New Roman" w:hAnsi="Times New Roman" w:cs="Times New Roman"/>
          <w:sz w:val="24"/>
          <w:szCs w:val="24"/>
        </w:rPr>
        <w:t>are</w:t>
      </w:r>
      <w:r w:rsidR="00A22F86" w:rsidRPr="00240441">
        <w:rPr>
          <w:rFonts w:ascii="Times New Roman" w:hAnsi="Times New Roman" w:cs="Times New Roman"/>
          <w:sz w:val="24"/>
          <w:szCs w:val="24"/>
        </w:rPr>
        <w:t xml:space="preserve"> </w:t>
      </w:r>
      <w:r w:rsidR="008A7B8D" w:rsidRPr="00240441">
        <w:rPr>
          <w:rFonts w:ascii="Times New Roman" w:hAnsi="Times New Roman" w:cs="Times New Roman"/>
          <w:sz w:val="24"/>
          <w:szCs w:val="24"/>
        </w:rPr>
        <w:t xml:space="preserve">as </w:t>
      </w:r>
      <w:r w:rsidR="00A22F86" w:rsidRPr="00240441">
        <w:rPr>
          <w:rFonts w:ascii="Times New Roman" w:hAnsi="Times New Roman" w:cs="Times New Roman"/>
          <w:sz w:val="24"/>
          <w:szCs w:val="24"/>
        </w:rPr>
        <w:t xml:space="preserve">follows; marketing (approximately 6 months old), reproductive (approximately 2 to 3 years old). </w:t>
      </w:r>
      <w:r w:rsidRPr="00240441">
        <w:rPr>
          <w:rFonts w:ascii="Times New Roman" w:hAnsi="Times New Roman" w:cs="Times New Roman"/>
          <w:sz w:val="24"/>
          <w:szCs w:val="24"/>
        </w:rPr>
        <w:t xml:space="preserve">Variants of MRP are shown as </w:t>
      </w:r>
      <w:r w:rsidRPr="00240441">
        <w:rPr>
          <w:rFonts w:ascii="Times New Roman" w:hAnsi="Times New Roman" w:cs="Times New Roman"/>
          <w:i/>
          <w:iCs/>
          <w:sz w:val="24"/>
          <w:szCs w:val="24"/>
        </w:rPr>
        <w:t>mrp</w:t>
      </w:r>
      <w:r w:rsidRPr="00240441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r w:rsidRPr="00240441">
        <w:rPr>
          <w:rFonts w:ascii="Times New Roman" w:hAnsi="Times New Roman" w:cs="Times New Roman"/>
          <w:sz w:val="24"/>
          <w:szCs w:val="24"/>
        </w:rPr>
        <w:t xml:space="preserve"> (747 bp), </w:t>
      </w:r>
      <w:r w:rsidRPr="00240441">
        <w:rPr>
          <w:rFonts w:ascii="Times New Roman" w:hAnsi="Times New Roman" w:cs="Times New Roman"/>
          <w:i/>
          <w:iCs/>
          <w:sz w:val="24"/>
          <w:szCs w:val="24"/>
        </w:rPr>
        <w:t>mrp</w:t>
      </w:r>
      <w:r w:rsidRPr="00240441">
        <w:rPr>
          <w:rFonts w:ascii="Times New Roman" w:hAnsi="Times New Roman" w:cs="Times New Roman"/>
          <w:sz w:val="24"/>
          <w:szCs w:val="24"/>
        </w:rPr>
        <w:t xml:space="preserve"> (1148 bp), </w:t>
      </w:r>
      <w:r w:rsidRPr="00240441">
        <w:rPr>
          <w:rFonts w:ascii="Times New Roman" w:hAnsi="Times New Roman" w:cs="Times New Roman"/>
          <w:i/>
          <w:iCs/>
          <w:sz w:val="24"/>
          <w:szCs w:val="24"/>
        </w:rPr>
        <w:t>mrp</w:t>
      </w:r>
      <w:r w:rsidRPr="00240441">
        <w:rPr>
          <w:rFonts w:ascii="Times New Roman" w:hAnsi="Times New Roman" w:cs="Times New Roman"/>
          <w:sz w:val="24"/>
          <w:szCs w:val="24"/>
        </w:rPr>
        <w:t xml:space="preserve">* (1556 bp), and </w:t>
      </w:r>
      <w:r w:rsidRPr="00240441">
        <w:rPr>
          <w:rFonts w:ascii="Times New Roman" w:hAnsi="Times New Roman" w:cs="Times New Roman"/>
          <w:i/>
          <w:iCs/>
          <w:sz w:val="24"/>
          <w:szCs w:val="24"/>
        </w:rPr>
        <w:t>mrp</w:t>
      </w:r>
      <w:r w:rsidRPr="00240441">
        <w:rPr>
          <w:rFonts w:ascii="Times New Roman" w:hAnsi="Times New Roman" w:cs="Times New Roman"/>
          <w:sz w:val="24"/>
          <w:szCs w:val="24"/>
        </w:rPr>
        <w:t xml:space="preserve">*** (2400 bp). </w:t>
      </w:r>
      <w:r w:rsidRPr="00240441">
        <w:rPr>
          <w:rFonts w:ascii="Times New Roman" w:hAnsi="Times New Roman" w:cs="Times New Roman"/>
          <w:i/>
          <w:iCs/>
          <w:sz w:val="24"/>
          <w:szCs w:val="24"/>
        </w:rPr>
        <w:t>epf</w:t>
      </w:r>
      <w:r w:rsidRPr="00240441">
        <w:rPr>
          <w:rFonts w:ascii="Times New Roman" w:hAnsi="Times New Roman" w:cs="Times New Roman"/>
          <w:sz w:val="24"/>
          <w:szCs w:val="24"/>
        </w:rPr>
        <w:t>*, a large</w:t>
      </w:r>
      <w:r w:rsidR="004A5062" w:rsidRPr="00240441">
        <w:rPr>
          <w:rFonts w:ascii="Times New Roman" w:hAnsi="Times New Roman" w:cs="Times New Roman"/>
          <w:sz w:val="24"/>
          <w:szCs w:val="24"/>
        </w:rPr>
        <w:t>-size</w:t>
      </w:r>
      <w:r w:rsidRPr="00240441">
        <w:rPr>
          <w:rFonts w:ascii="Times New Roman" w:hAnsi="Times New Roman" w:cs="Times New Roman"/>
          <w:sz w:val="24"/>
          <w:szCs w:val="24"/>
        </w:rPr>
        <w:t xml:space="preserve"> variant of </w:t>
      </w:r>
      <w:r w:rsidRPr="00240441">
        <w:rPr>
          <w:rFonts w:ascii="Times New Roman" w:hAnsi="Times New Roman" w:cs="Times New Roman"/>
          <w:i/>
          <w:iCs/>
          <w:sz w:val="24"/>
          <w:szCs w:val="24"/>
        </w:rPr>
        <w:t>epf</w:t>
      </w:r>
      <w:r w:rsidRPr="00240441">
        <w:rPr>
          <w:rFonts w:ascii="Times New Roman" w:hAnsi="Times New Roman" w:cs="Times New Roman"/>
          <w:sz w:val="24"/>
          <w:szCs w:val="24"/>
        </w:rPr>
        <w:t>.</w:t>
      </w:r>
    </w:p>
    <w:p w14:paraId="074D0B30" w14:textId="2D64A776" w:rsidR="00E4007A" w:rsidRPr="008B44C3" w:rsidRDefault="00E4007A" w:rsidP="004E6F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4007A" w:rsidRPr="008B44C3" w:rsidSect="00E81D2D">
      <w:pgSz w:w="11906" w:h="16838"/>
      <w:pgMar w:top="1440" w:right="1080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CC6864" w14:textId="77777777" w:rsidR="005876BE" w:rsidRDefault="005876BE" w:rsidP="00AB5D28">
      <w:r>
        <w:separator/>
      </w:r>
    </w:p>
  </w:endnote>
  <w:endnote w:type="continuationSeparator" w:id="0">
    <w:p w14:paraId="3E4D715E" w14:textId="77777777" w:rsidR="005876BE" w:rsidRDefault="005876BE" w:rsidP="00AB5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FE30AC" w14:textId="77777777" w:rsidR="005876BE" w:rsidRDefault="005876BE" w:rsidP="00AB5D28">
      <w:r>
        <w:separator/>
      </w:r>
    </w:p>
  </w:footnote>
  <w:footnote w:type="continuationSeparator" w:id="0">
    <w:p w14:paraId="6AFA617D" w14:textId="77777777" w:rsidR="005876BE" w:rsidRDefault="005876BE" w:rsidP="00AB5D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E2720D"/>
    <w:multiLevelType w:val="hybridMultilevel"/>
    <w:tmpl w:val="37C62D0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>
    <w:nsid w:val="6AB55DBC"/>
    <w:multiLevelType w:val="hybridMultilevel"/>
    <w:tmpl w:val="9736669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B72"/>
    <w:rsid w:val="00002D37"/>
    <w:rsid w:val="00010CBE"/>
    <w:rsid w:val="00012002"/>
    <w:rsid w:val="00012CEC"/>
    <w:rsid w:val="00015270"/>
    <w:rsid w:val="000179B9"/>
    <w:rsid w:val="00020F33"/>
    <w:rsid w:val="00023D51"/>
    <w:rsid w:val="00035C2D"/>
    <w:rsid w:val="00043172"/>
    <w:rsid w:val="000438C6"/>
    <w:rsid w:val="00055DF7"/>
    <w:rsid w:val="000567B3"/>
    <w:rsid w:val="00057501"/>
    <w:rsid w:val="00060747"/>
    <w:rsid w:val="000662F9"/>
    <w:rsid w:val="000675C3"/>
    <w:rsid w:val="000725B8"/>
    <w:rsid w:val="0008093F"/>
    <w:rsid w:val="0009086F"/>
    <w:rsid w:val="000956DA"/>
    <w:rsid w:val="00097DF2"/>
    <w:rsid w:val="000A184C"/>
    <w:rsid w:val="000A3179"/>
    <w:rsid w:val="000B0C04"/>
    <w:rsid w:val="000B1918"/>
    <w:rsid w:val="000B27C1"/>
    <w:rsid w:val="000B4110"/>
    <w:rsid w:val="000C6806"/>
    <w:rsid w:val="000C6FE4"/>
    <w:rsid w:val="000D1417"/>
    <w:rsid w:val="000E0834"/>
    <w:rsid w:val="000F2A12"/>
    <w:rsid w:val="000F4DBC"/>
    <w:rsid w:val="00103345"/>
    <w:rsid w:val="00104AEF"/>
    <w:rsid w:val="001058AE"/>
    <w:rsid w:val="00105C7F"/>
    <w:rsid w:val="00110E27"/>
    <w:rsid w:val="0012104F"/>
    <w:rsid w:val="001212D4"/>
    <w:rsid w:val="001245C4"/>
    <w:rsid w:val="001304D4"/>
    <w:rsid w:val="00137743"/>
    <w:rsid w:val="001406FF"/>
    <w:rsid w:val="001470EA"/>
    <w:rsid w:val="0015056A"/>
    <w:rsid w:val="0015339D"/>
    <w:rsid w:val="00160EC4"/>
    <w:rsid w:val="0016219B"/>
    <w:rsid w:val="00167702"/>
    <w:rsid w:val="00172610"/>
    <w:rsid w:val="00172743"/>
    <w:rsid w:val="00177023"/>
    <w:rsid w:val="00183EBB"/>
    <w:rsid w:val="001841F2"/>
    <w:rsid w:val="00185C04"/>
    <w:rsid w:val="0018694D"/>
    <w:rsid w:val="001A31CD"/>
    <w:rsid w:val="001A5FD7"/>
    <w:rsid w:val="001B16AA"/>
    <w:rsid w:val="001B5AE5"/>
    <w:rsid w:val="001C030B"/>
    <w:rsid w:val="001C63C6"/>
    <w:rsid w:val="001D0EC6"/>
    <w:rsid w:val="001D77C4"/>
    <w:rsid w:val="001E5259"/>
    <w:rsid w:val="001E71B3"/>
    <w:rsid w:val="001F0F20"/>
    <w:rsid w:val="001F4186"/>
    <w:rsid w:val="001F4CED"/>
    <w:rsid w:val="00201183"/>
    <w:rsid w:val="00207757"/>
    <w:rsid w:val="00212A61"/>
    <w:rsid w:val="00213E2B"/>
    <w:rsid w:val="00214DEB"/>
    <w:rsid w:val="00216742"/>
    <w:rsid w:val="00223DD5"/>
    <w:rsid w:val="00223F2E"/>
    <w:rsid w:val="002252C5"/>
    <w:rsid w:val="00237A2F"/>
    <w:rsid w:val="00240441"/>
    <w:rsid w:val="002439E4"/>
    <w:rsid w:val="00244FD6"/>
    <w:rsid w:val="002619B0"/>
    <w:rsid w:val="002679CE"/>
    <w:rsid w:val="00270075"/>
    <w:rsid w:val="00270537"/>
    <w:rsid w:val="002705FE"/>
    <w:rsid w:val="00270AD3"/>
    <w:rsid w:val="0027348A"/>
    <w:rsid w:val="002736A6"/>
    <w:rsid w:val="002816BA"/>
    <w:rsid w:val="00281E93"/>
    <w:rsid w:val="0028758E"/>
    <w:rsid w:val="0029032C"/>
    <w:rsid w:val="00290C5A"/>
    <w:rsid w:val="0029105E"/>
    <w:rsid w:val="002A6682"/>
    <w:rsid w:val="002C2B1E"/>
    <w:rsid w:val="002C4231"/>
    <w:rsid w:val="002C5C57"/>
    <w:rsid w:val="002C613C"/>
    <w:rsid w:val="002C7726"/>
    <w:rsid w:val="002D1731"/>
    <w:rsid w:val="002D274A"/>
    <w:rsid w:val="002D6AA9"/>
    <w:rsid w:val="002F1FAD"/>
    <w:rsid w:val="002F2D94"/>
    <w:rsid w:val="002F4043"/>
    <w:rsid w:val="002F6CBB"/>
    <w:rsid w:val="002F74BD"/>
    <w:rsid w:val="002F7C41"/>
    <w:rsid w:val="0030186F"/>
    <w:rsid w:val="00311B55"/>
    <w:rsid w:val="003136B2"/>
    <w:rsid w:val="0032119E"/>
    <w:rsid w:val="00322A90"/>
    <w:rsid w:val="00345352"/>
    <w:rsid w:val="003516B1"/>
    <w:rsid w:val="00353548"/>
    <w:rsid w:val="00361AED"/>
    <w:rsid w:val="00363944"/>
    <w:rsid w:val="00364368"/>
    <w:rsid w:val="0036616C"/>
    <w:rsid w:val="00370228"/>
    <w:rsid w:val="003720DB"/>
    <w:rsid w:val="00373336"/>
    <w:rsid w:val="00380C51"/>
    <w:rsid w:val="00381D2A"/>
    <w:rsid w:val="00383CCE"/>
    <w:rsid w:val="00384CBA"/>
    <w:rsid w:val="003A0F71"/>
    <w:rsid w:val="003A207A"/>
    <w:rsid w:val="003A4821"/>
    <w:rsid w:val="003A6B21"/>
    <w:rsid w:val="003A7DB7"/>
    <w:rsid w:val="003B1A24"/>
    <w:rsid w:val="003B266F"/>
    <w:rsid w:val="003B3A1D"/>
    <w:rsid w:val="003B5F92"/>
    <w:rsid w:val="003C6F2C"/>
    <w:rsid w:val="003D0135"/>
    <w:rsid w:val="003D32A6"/>
    <w:rsid w:val="003D43F8"/>
    <w:rsid w:val="003D711B"/>
    <w:rsid w:val="003D7360"/>
    <w:rsid w:val="003D7A5B"/>
    <w:rsid w:val="003D7D9B"/>
    <w:rsid w:val="003E464B"/>
    <w:rsid w:val="003F2F5C"/>
    <w:rsid w:val="003F5D31"/>
    <w:rsid w:val="003F7053"/>
    <w:rsid w:val="004025B0"/>
    <w:rsid w:val="00410FAC"/>
    <w:rsid w:val="004173C2"/>
    <w:rsid w:val="00423DFB"/>
    <w:rsid w:val="00432D3E"/>
    <w:rsid w:val="00435BED"/>
    <w:rsid w:val="004401F9"/>
    <w:rsid w:val="00455326"/>
    <w:rsid w:val="00455B68"/>
    <w:rsid w:val="00460B7C"/>
    <w:rsid w:val="00462976"/>
    <w:rsid w:val="004813C3"/>
    <w:rsid w:val="004833F0"/>
    <w:rsid w:val="004854C1"/>
    <w:rsid w:val="004959DA"/>
    <w:rsid w:val="004A024C"/>
    <w:rsid w:val="004A5062"/>
    <w:rsid w:val="004A7B49"/>
    <w:rsid w:val="004A7D40"/>
    <w:rsid w:val="004B1D9B"/>
    <w:rsid w:val="004B318D"/>
    <w:rsid w:val="004B6A00"/>
    <w:rsid w:val="004B7835"/>
    <w:rsid w:val="004C0C12"/>
    <w:rsid w:val="004C6EAE"/>
    <w:rsid w:val="004D1E85"/>
    <w:rsid w:val="004D20AE"/>
    <w:rsid w:val="004E1C53"/>
    <w:rsid w:val="004E6F9E"/>
    <w:rsid w:val="004E7ACC"/>
    <w:rsid w:val="004F0143"/>
    <w:rsid w:val="004F38AF"/>
    <w:rsid w:val="00505F7F"/>
    <w:rsid w:val="0051646A"/>
    <w:rsid w:val="00517773"/>
    <w:rsid w:val="00521990"/>
    <w:rsid w:val="00526410"/>
    <w:rsid w:val="005277E7"/>
    <w:rsid w:val="00535539"/>
    <w:rsid w:val="00537283"/>
    <w:rsid w:val="005411D9"/>
    <w:rsid w:val="0054122F"/>
    <w:rsid w:val="00545A1D"/>
    <w:rsid w:val="0055184E"/>
    <w:rsid w:val="00551ECE"/>
    <w:rsid w:val="00564815"/>
    <w:rsid w:val="00566F00"/>
    <w:rsid w:val="005809EF"/>
    <w:rsid w:val="00582BD0"/>
    <w:rsid w:val="00583815"/>
    <w:rsid w:val="005851F1"/>
    <w:rsid w:val="00586B72"/>
    <w:rsid w:val="005876BE"/>
    <w:rsid w:val="005A2BF4"/>
    <w:rsid w:val="005A4DF6"/>
    <w:rsid w:val="005A72A9"/>
    <w:rsid w:val="005B57AA"/>
    <w:rsid w:val="005C3FA1"/>
    <w:rsid w:val="005C552C"/>
    <w:rsid w:val="005D60EF"/>
    <w:rsid w:val="005D6692"/>
    <w:rsid w:val="005D7423"/>
    <w:rsid w:val="005E5108"/>
    <w:rsid w:val="005F4689"/>
    <w:rsid w:val="005F6EA0"/>
    <w:rsid w:val="00602594"/>
    <w:rsid w:val="006041B3"/>
    <w:rsid w:val="00611D96"/>
    <w:rsid w:val="00612E37"/>
    <w:rsid w:val="0061525C"/>
    <w:rsid w:val="006246A7"/>
    <w:rsid w:val="0062646A"/>
    <w:rsid w:val="00634227"/>
    <w:rsid w:val="006379C5"/>
    <w:rsid w:val="006417E8"/>
    <w:rsid w:val="0065017D"/>
    <w:rsid w:val="00650A29"/>
    <w:rsid w:val="00654E89"/>
    <w:rsid w:val="006559B0"/>
    <w:rsid w:val="006562C3"/>
    <w:rsid w:val="0066403D"/>
    <w:rsid w:val="0067227A"/>
    <w:rsid w:val="00683B53"/>
    <w:rsid w:val="00684BDA"/>
    <w:rsid w:val="00686059"/>
    <w:rsid w:val="006876AB"/>
    <w:rsid w:val="0069195E"/>
    <w:rsid w:val="006A2F7C"/>
    <w:rsid w:val="006B017E"/>
    <w:rsid w:val="006B2140"/>
    <w:rsid w:val="006B2852"/>
    <w:rsid w:val="006C4040"/>
    <w:rsid w:val="006C4BA1"/>
    <w:rsid w:val="006C7540"/>
    <w:rsid w:val="006D269C"/>
    <w:rsid w:val="006D52A5"/>
    <w:rsid w:val="006D52CD"/>
    <w:rsid w:val="006D5A59"/>
    <w:rsid w:val="006D6F1E"/>
    <w:rsid w:val="006E0FFE"/>
    <w:rsid w:val="006E36E9"/>
    <w:rsid w:val="006E7ECB"/>
    <w:rsid w:val="006F5605"/>
    <w:rsid w:val="006F72F6"/>
    <w:rsid w:val="007120BB"/>
    <w:rsid w:val="0071404A"/>
    <w:rsid w:val="00716062"/>
    <w:rsid w:val="00724958"/>
    <w:rsid w:val="00731E65"/>
    <w:rsid w:val="00753ABB"/>
    <w:rsid w:val="00757147"/>
    <w:rsid w:val="00765B96"/>
    <w:rsid w:val="00766B9E"/>
    <w:rsid w:val="0076722A"/>
    <w:rsid w:val="00767C4C"/>
    <w:rsid w:val="00777222"/>
    <w:rsid w:val="007772AB"/>
    <w:rsid w:val="00787B39"/>
    <w:rsid w:val="00791370"/>
    <w:rsid w:val="0079535E"/>
    <w:rsid w:val="007A47B2"/>
    <w:rsid w:val="007B04FA"/>
    <w:rsid w:val="007B67C2"/>
    <w:rsid w:val="007C2E1E"/>
    <w:rsid w:val="007D01C9"/>
    <w:rsid w:val="007D32D2"/>
    <w:rsid w:val="007D7595"/>
    <w:rsid w:val="007D7DC1"/>
    <w:rsid w:val="007E01E0"/>
    <w:rsid w:val="007E3C34"/>
    <w:rsid w:val="007E46DA"/>
    <w:rsid w:val="007E4BCC"/>
    <w:rsid w:val="007E56D6"/>
    <w:rsid w:val="008048DA"/>
    <w:rsid w:val="00805CBB"/>
    <w:rsid w:val="00817729"/>
    <w:rsid w:val="00820EA2"/>
    <w:rsid w:val="00821538"/>
    <w:rsid w:val="008221B1"/>
    <w:rsid w:val="008254CD"/>
    <w:rsid w:val="008259DE"/>
    <w:rsid w:val="00825FA3"/>
    <w:rsid w:val="00826E55"/>
    <w:rsid w:val="00833ADE"/>
    <w:rsid w:val="0083504C"/>
    <w:rsid w:val="0084209A"/>
    <w:rsid w:val="00844576"/>
    <w:rsid w:val="008479DF"/>
    <w:rsid w:val="00847BEF"/>
    <w:rsid w:val="008533D9"/>
    <w:rsid w:val="0085477C"/>
    <w:rsid w:val="008568A8"/>
    <w:rsid w:val="00867855"/>
    <w:rsid w:val="008700BC"/>
    <w:rsid w:val="00870519"/>
    <w:rsid w:val="00870F31"/>
    <w:rsid w:val="008729CC"/>
    <w:rsid w:val="00877F1F"/>
    <w:rsid w:val="00882EDA"/>
    <w:rsid w:val="00887A4B"/>
    <w:rsid w:val="00890A93"/>
    <w:rsid w:val="008936CB"/>
    <w:rsid w:val="0089387F"/>
    <w:rsid w:val="00895D65"/>
    <w:rsid w:val="008A05B5"/>
    <w:rsid w:val="008A518E"/>
    <w:rsid w:val="008A7B8D"/>
    <w:rsid w:val="008B0688"/>
    <w:rsid w:val="008B3CB9"/>
    <w:rsid w:val="008B44C3"/>
    <w:rsid w:val="008B4E28"/>
    <w:rsid w:val="008B644F"/>
    <w:rsid w:val="008D4568"/>
    <w:rsid w:val="008D4824"/>
    <w:rsid w:val="008D6C7E"/>
    <w:rsid w:val="008E46C2"/>
    <w:rsid w:val="008E5BC1"/>
    <w:rsid w:val="008F13CB"/>
    <w:rsid w:val="008F2BFF"/>
    <w:rsid w:val="008F612B"/>
    <w:rsid w:val="00902FBE"/>
    <w:rsid w:val="009069CA"/>
    <w:rsid w:val="009150BE"/>
    <w:rsid w:val="0092096E"/>
    <w:rsid w:val="00922DB5"/>
    <w:rsid w:val="00924C8B"/>
    <w:rsid w:val="00931EF7"/>
    <w:rsid w:val="00932E78"/>
    <w:rsid w:val="00951432"/>
    <w:rsid w:val="009533B6"/>
    <w:rsid w:val="0095605C"/>
    <w:rsid w:val="009601B7"/>
    <w:rsid w:val="00964FB5"/>
    <w:rsid w:val="009652DE"/>
    <w:rsid w:val="00966C4E"/>
    <w:rsid w:val="009710F5"/>
    <w:rsid w:val="00972EE1"/>
    <w:rsid w:val="00974CA1"/>
    <w:rsid w:val="00975A41"/>
    <w:rsid w:val="009807B1"/>
    <w:rsid w:val="009869A1"/>
    <w:rsid w:val="00993FB0"/>
    <w:rsid w:val="009A0338"/>
    <w:rsid w:val="009A1A22"/>
    <w:rsid w:val="009A3B54"/>
    <w:rsid w:val="009B7514"/>
    <w:rsid w:val="009C605A"/>
    <w:rsid w:val="009C6FDD"/>
    <w:rsid w:val="009D3B89"/>
    <w:rsid w:val="009E0E71"/>
    <w:rsid w:val="009E78D7"/>
    <w:rsid w:val="009F0ED1"/>
    <w:rsid w:val="009F22A5"/>
    <w:rsid w:val="009F333C"/>
    <w:rsid w:val="009F40E4"/>
    <w:rsid w:val="009F4378"/>
    <w:rsid w:val="00A041B0"/>
    <w:rsid w:val="00A055AC"/>
    <w:rsid w:val="00A132F2"/>
    <w:rsid w:val="00A17F09"/>
    <w:rsid w:val="00A214D9"/>
    <w:rsid w:val="00A22F86"/>
    <w:rsid w:val="00A26017"/>
    <w:rsid w:val="00A26DC2"/>
    <w:rsid w:val="00A45816"/>
    <w:rsid w:val="00A47B63"/>
    <w:rsid w:val="00A60FBF"/>
    <w:rsid w:val="00A6302C"/>
    <w:rsid w:val="00A70711"/>
    <w:rsid w:val="00A77914"/>
    <w:rsid w:val="00A817C8"/>
    <w:rsid w:val="00A86821"/>
    <w:rsid w:val="00A86DBB"/>
    <w:rsid w:val="00A91F4D"/>
    <w:rsid w:val="00A94DFC"/>
    <w:rsid w:val="00AA0093"/>
    <w:rsid w:val="00AA0690"/>
    <w:rsid w:val="00AB0906"/>
    <w:rsid w:val="00AB5D28"/>
    <w:rsid w:val="00AC119C"/>
    <w:rsid w:val="00AC22F3"/>
    <w:rsid w:val="00AC604A"/>
    <w:rsid w:val="00AD7242"/>
    <w:rsid w:val="00AE27D5"/>
    <w:rsid w:val="00AE63FB"/>
    <w:rsid w:val="00AF7A95"/>
    <w:rsid w:val="00B10407"/>
    <w:rsid w:val="00B12253"/>
    <w:rsid w:val="00B132E2"/>
    <w:rsid w:val="00B21B41"/>
    <w:rsid w:val="00B2380E"/>
    <w:rsid w:val="00B27D28"/>
    <w:rsid w:val="00B33D3B"/>
    <w:rsid w:val="00B3644A"/>
    <w:rsid w:val="00B408A0"/>
    <w:rsid w:val="00B51743"/>
    <w:rsid w:val="00B53B5B"/>
    <w:rsid w:val="00B566EE"/>
    <w:rsid w:val="00B606B5"/>
    <w:rsid w:val="00B63AD7"/>
    <w:rsid w:val="00B702C9"/>
    <w:rsid w:val="00B717CC"/>
    <w:rsid w:val="00B74077"/>
    <w:rsid w:val="00B74846"/>
    <w:rsid w:val="00B80B10"/>
    <w:rsid w:val="00B82799"/>
    <w:rsid w:val="00B83493"/>
    <w:rsid w:val="00B85D2A"/>
    <w:rsid w:val="00B9312A"/>
    <w:rsid w:val="00BA1B6C"/>
    <w:rsid w:val="00BA393B"/>
    <w:rsid w:val="00BB1B45"/>
    <w:rsid w:val="00BC03FD"/>
    <w:rsid w:val="00BC1E22"/>
    <w:rsid w:val="00BC39C0"/>
    <w:rsid w:val="00BD0A07"/>
    <w:rsid w:val="00BD618E"/>
    <w:rsid w:val="00BD777E"/>
    <w:rsid w:val="00BE1BF0"/>
    <w:rsid w:val="00BE4A64"/>
    <w:rsid w:val="00BE58F2"/>
    <w:rsid w:val="00BE6008"/>
    <w:rsid w:val="00BF1101"/>
    <w:rsid w:val="00BF1FCA"/>
    <w:rsid w:val="00BF5216"/>
    <w:rsid w:val="00C00A1A"/>
    <w:rsid w:val="00C10FF6"/>
    <w:rsid w:val="00C249A9"/>
    <w:rsid w:val="00C25AB5"/>
    <w:rsid w:val="00C3197F"/>
    <w:rsid w:val="00C340C1"/>
    <w:rsid w:val="00C42D62"/>
    <w:rsid w:val="00C46AAA"/>
    <w:rsid w:val="00C55620"/>
    <w:rsid w:val="00C60BDD"/>
    <w:rsid w:val="00C61210"/>
    <w:rsid w:val="00C61493"/>
    <w:rsid w:val="00C75AC7"/>
    <w:rsid w:val="00C83160"/>
    <w:rsid w:val="00C91206"/>
    <w:rsid w:val="00CA79EC"/>
    <w:rsid w:val="00CB2D08"/>
    <w:rsid w:val="00CC0974"/>
    <w:rsid w:val="00CC2EEF"/>
    <w:rsid w:val="00CC3735"/>
    <w:rsid w:val="00CC3909"/>
    <w:rsid w:val="00CD4D75"/>
    <w:rsid w:val="00CE0832"/>
    <w:rsid w:val="00CE2AA5"/>
    <w:rsid w:val="00CF6B85"/>
    <w:rsid w:val="00D00D3B"/>
    <w:rsid w:val="00D01F24"/>
    <w:rsid w:val="00D040F7"/>
    <w:rsid w:val="00D1445F"/>
    <w:rsid w:val="00D21F0B"/>
    <w:rsid w:val="00D21F67"/>
    <w:rsid w:val="00D3034C"/>
    <w:rsid w:val="00D34912"/>
    <w:rsid w:val="00D36CEF"/>
    <w:rsid w:val="00D468A8"/>
    <w:rsid w:val="00D46F75"/>
    <w:rsid w:val="00D567E8"/>
    <w:rsid w:val="00D61DB1"/>
    <w:rsid w:val="00D72087"/>
    <w:rsid w:val="00D73AD3"/>
    <w:rsid w:val="00D73AE9"/>
    <w:rsid w:val="00D744B6"/>
    <w:rsid w:val="00D80DEB"/>
    <w:rsid w:val="00D85763"/>
    <w:rsid w:val="00D90A4F"/>
    <w:rsid w:val="00D91EC1"/>
    <w:rsid w:val="00D9371A"/>
    <w:rsid w:val="00D937D1"/>
    <w:rsid w:val="00DA0455"/>
    <w:rsid w:val="00DA0DF9"/>
    <w:rsid w:val="00DA2514"/>
    <w:rsid w:val="00DA2E1C"/>
    <w:rsid w:val="00DA5AD1"/>
    <w:rsid w:val="00DB7F16"/>
    <w:rsid w:val="00DC008F"/>
    <w:rsid w:val="00DC0A81"/>
    <w:rsid w:val="00DC5678"/>
    <w:rsid w:val="00DD00D2"/>
    <w:rsid w:val="00DD3BF5"/>
    <w:rsid w:val="00DD53AA"/>
    <w:rsid w:val="00DF7213"/>
    <w:rsid w:val="00E00827"/>
    <w:rsid w:val="00E00D92"/>
    <w:rsid w:val="00E03529"/>
    <w:rsid w:val="00E06846"/>
    <w:rsid w:val="00E10C52"/>
    <w:rsid w:val="00E15CA7"/>
    <w:rsid w:val="00E1774A"/>
    <w:rsid w:val="00E24796"/>
    <w:rsid w:val="00E26EFD"/>
    <w:rsid w:val="00E27971"/>
    <w:rsid w:val="00E27A4A"/>
    <w:rsid w:val="00E33CA5"/>
    <w:rsid w:val="00E33F58"/>
    <w:rsid w:val="00E34A43"/>
    <w:rsid w:val="00E35812"/>
    <w:rsid w:val="00E35B78"/>
    <w:rsid w:val="00E4007A"/>
    <w:rsid w:val="00E43954"/>
    <w:rsid w:val="00E44534"/>
    <w:rsid w:val="00E55617"/>
    <w:rsid w:val="00E57BA1"/>
    <w:rsid w:val="00E633C0"/>
    <w:rsid w:val="00E64D74"/>
    <w:rsid w:val="00E662C4"/>
    <w:rsid w:val="00E71505"/>
    <w:rsid w:val="00E72B7B"/>
    <w:rsid w:val="00E80FDF"/>
    <w:rsid w:val="00E81D2D"/>
    <w:rsid w:val="00E82DAC"/>
    <w:rsid w:val="00E953AD"/>
    <w:rsid w:val="00EA436A"/>
    <w:rsid w:val="00EA6E5B"/>
    <w:rsid w:val="00EB2101"/>
    <w:rsid w:val="00EB583E"/>
    <w:rsid w:val="00EC150C"/>
    <w:rsid w:val="00EC2DD4"/>
    <w:rsid w:val="00EC33A8"/>
    <w:rsid w:val="00EC7BCE"/>
    <w:rsid w:val="00ED0A53"/>
    <w:rsid w:val="00ED1923"/>
    <w:rsid w:val="00ED3A7D"/>
    <w:rsid w:val="00EE7358"/>
    <w:rsid w:val="00F01B8D"/>
    <w:rsid w:val="00F033AB"/>
    <w:rsid w:val="00F039B4"/>
    <w:rsid w:val="00F13039"/>
    <w:rsid w:val="00F143F5"/>
    <w:rsid w:val="00F1669B"/>
    <w:rsid w:val="00F20DAC"/>
    <w:rsid w:val="00F32FDE"/>
    <w:rsid w:val="00F33840"/>
    <w:rsid w:val="00F44258"/>
    <w:rsid w:val="00F55AAD"/>
    <w:rsid w:val="00F5690F"/>
    <w:rsid w:val="00F579A4"/>
    <w:rsid w:val="00F6269C"/>
    <w:rsid w:val="00F65CA3"/>
    <w:rsid w:val="00F72083"/>
    <w:rsid w:val="00F72B6B"/>
    <w:rsid w:val="00F750D4"/>
    <w:rsid w:val="00F76871"/>
    <w:rsid w:val="00F80883"/>
    <w:rsid w:val="00F92972"/>
    <w:rsid w:val="00F93587"/>
    <w:rsid w:val="00F9426F"/>
    <w:rsid w:val="00F94B8A"/>
    <w:rsid w:val="00F97400"/>
    <w:rsid w:val="00FA05FF"/>
    <w:rsid w:val="00FA23D4"/>
    <w:rsid w:val="00FA3FD5"/>
    <w:rsid w:val="00FA5211"/>
    <w:rsid w:val="00FB107E"/>
    <w:rsid w:val="00FC6794"/>
    <w:rsid w:val="00FD58AB"/>
    <w:rsid w:val="00FD5AB6"/>
    <w:rsid w:val="00FD6920"/>
    <w:rsid w:val="00FE18C4"/>
    <w:rsid w:val="00FF27CA"/>
    <w:rsid w:val="00FF4CA4"/>
    <w:rsid w:val="00FF609A"/>
    <w:rsid w:val="00FF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BB85CA"/>
  <w15:chartTrackingRefBased/>
  <w15:docId w15:val="{611EA501-742C-476D-B259-375FDD41C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6B7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586B7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27A4A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AB5D2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5D28"/>
  </w:style>
  <w:style w:type="paragraph" w:styleId="Footer">
    <w:name w:val="footer"/>
    <w:basedOn w:val="Normal"/>
    <w:link w:val="FooterChar"/>
    <w:uiPriority w:val="99"/>
    <w:unhideWhenUsed/>
    <w:rsid w:val="00AB5D2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5D28"/>
  </w:style>
  <w:style w:type="character" w:styleId="CommentReference">
    <w:name w:val="annotation reference"/>
    <w:basedOn w:val="DefaultParagraphFont"/>
    <w:uiPriority w:val="99"/>
    <w:semiHidden/>
    <w:unhideWhenUsed/>
    <w:rsid w:val="004553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3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3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326"/>
    <w:rPr>
      <w:b/>
      <w:bCs/>
    </w:rPr>
  </w:style>
  <w:style w:type="table" w:styleId="TableGrid">
    <w:name w:val="Table Grid"/>
    <w:basedOn w:val="TableNormal"/>
    <w:uiPriority w:val="39"/>
    <w:rsid w:val="00E400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B5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B53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841F2"/>
  </w:style>
  <w:style w:type="paragraph" w:styleId="Revision">
    <w:name w:val="Revision"/>
    <w:hidden/>
    <w:uiPriority w:val="99"/>
    <w:semiHidden/>
    <w:rsid w:val="00684B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45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62B04-7DD4-4BF1-AC9A-5D26D87F8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8</Words>
  <Characters>6833</Characters>
  <Application>Microsoft Office Word</Application>
  <DocSecurity>0</DocSecurity>
  <Lines>56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崎 勉</dc:creator>
  <cp:keywords/>
  <dc:description/>
  <cp:lastModifiedBy>Rajalakshmi Thangaraj</cp:lastModifiedBy>
  <cp:revision>5</cp:revision>
  <cp:lastPrinted>2023-09-11T00:45:00Z</cp:lastPrinted>
  <dcterms:created xsi:type="dcterms:W3CDTF">2024-01-18T11:22:00Z</dcterms:created>
  <dcterms:modified xsi:type="dcterms:W3CDTF">2024-01-24T07:27:00Z</dcterms:modified>
</cp:coreProperties>
</file>